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D60" w:rsidRPr="00936824" w:rsidRDefault="004D6D60" w:rsidP="004D6D60">
      <w:pPr>
        <w:pStyle w:val="a3"/>
        <w:spacing w:after="0" w:line="480" w:lineRule="auto"/>
        <w:ind w:left="0"/>
        <w:jc w:val="center"/>
        <w:rPr>
          <w:rFonts w:ascii="Times New Roman" w:hAnsi="Times New Roman"/>
          <w:color w:val="000000" w:themeColor="text1"/>
          <w:sz w:val="18"/>
          <w:szCs w:val="18"/>
        </w:rPr>
      </w:pPr>
      <w:r w:rsidRPr="00936824">
        <w:rPr>
          <w:rFonts w:ascii="Times New Roman" w:hAnsi="Times New Roman"/>
          <w:color w:val="000000" w:themeColor="text1"/>
          <w:sz w:val="18"/>
          <w:szCs w:val="18"/>
        </w:rPr>
        <w:t>Table</w:t>
      </w:r>
      <w:r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</w:t>
      </w:r>
      <w:proofErr w:type="spellStart"/>
      <w:r w:rsidR="0024785B"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S</w:t>
      </w:r>
      <w:r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1</w:t>
      </w:r>
      <w:proofErr w:type="spellEnd"/>
      <w:r w:rsidRPr="00936824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Cruise sampling date, number of samples, distribution of sampling sites, type of data, and </w:t>
      </w:r>
      <w:proofErr w:type="spellStart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>MERIS</w:t>
      </w:r>
      <w:proofErr w:type="spellEnd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data date for 14 cruises in Lake </w:t>
      </w:r>
      <w:proofErr w:type="spellStart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>Taihu</w:t>
      </w:r>
      <w:proofErr w:type="spellEnd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during 2005-201</w:t>
      </w:r>
      <w:r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0</w:t>
      </w:r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>.</w:t>
      </w:r>
    </w:p>
    <w:tbl>
      <w:tblPr>
        <w:tblW w:w="8235" w:type="dxa"/>
        <w:jc w:val="center"/>
        <w:tblInd w:w="41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992"/>
        <w:gridCol w:w="2685"/>
        <w:gridCol w:w="1190"/>
        <w:gridCol w:w="1560"/>
      </w:tblGrid>
      <w:tr w:rsidR="00936824" w:rsidRPr="00936824" w:rsidTr="00486DE7">
        <w:trPr>
          <w:trHeight w:val="270"/>
          <w:jc w:val="center"/>
        </w:trPr>
        <w:tc>
          <w:tcPr>
            <w:tcW w:w="1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uise sampling da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umber of</w:t>
            </w: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mples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stribution of</w:t>
            </w: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mpling sites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of dat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RIS</w:t>
            </w:r>
            <w:proofErr w:type="spellEnd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ata date</w:t>
            </w:r>
          </w:p>
        </w:tc>
      </w:tr>
      <w:tr w:rsidR="00936824" w:rsidRPr="00936824" w:rsidTr="00486DE7">
        <w:trPr>
          <w:trHeight w:val="270"/>
          <w:jc w:val="center"/>
        </w:trPr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7 Januar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iliang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hushan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nghu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and lake cente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 January</w:t>
            </w:r>
          </w:p>
        </w:tc>
      </w:tr>
      <w:tr w:rsidR="00936824" w:rsidRPr="00936824" w:rsidTr="00486DE7">
        <w:trPr>
          <w:trHeight w:val="270"/>
          <w:jc w:val="center"/>
        </w:trPr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20-22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ebruary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268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w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bruary</w:t>
            </w:r>
          </w:p>
        </w:tc>
      </w:tr>
      <w:tr w:rsidR="00936824" w:rsidRPr="00936824" w:rsidTr="00486DE7">
        <w:trPr>
          <w:trHeight w:val="270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7-19 Novembe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ntire lake 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 November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7 Decembe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iliang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hushan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nghu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and lake center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7 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cember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7-9 January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9 July-1 August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7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2-15 Octobe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3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7-9 January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 January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25-27 April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45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/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8-21 Novembe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3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0, 21 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vember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9-21 Novembe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0 </w:t>
            </w: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ovember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0-21 November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tire lake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, </w:t>
            </w:r>
            <w:proofErr w:type="spellStart"/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</w:p>
          <w:p w:rsidR="004D6D60" w:rsidRPr="00936824" w:rsidRDefault="004D6D60" w:rsidP="00F5378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20 </w:t>
            </w:r>
            <w:r w:rsidR="00F5378C" w:rsidRPr="0093682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en-GB"/>
              </w:rPr>
              <w:t>November</w:t>
            </w:r>
          </w:p>
        </w:tc>
      </w:tr>
      <w:tr w:rsidR="00936824" w:rsidRPr="00936824" w:rsidTr="00486DE7">
        <w:trPr>
          <w:trHeight w:val="315"/>
          <w:jc w:val="center"/>
        </w:trPr>
        <w:tc>
          <w:tcPr>
            <w:tcW w:w="180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009</w:t>
            </w:r>
          </w:p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3 January 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8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iliang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hushan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nghu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and lake center</w:t>
            </w:r>
          </w:p>
        </w:tc>
        <w:tc>
          <w:tcPr>
            <w:tcW w:w="119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 January</w:t>
            </w:r>
          </w:p>
        </w:tc>
      </w:tr>
      <w:tr w:rsidR="00936824" w:rsidRPr="00936824" w:rsidTr="00486DE7">
        <w:trPr>
          <w:trHeight w:val="394"/>
          <w:jc w:val="center"/>
        </w:trPr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  <w:p w:rsidR="004D6D60" w:rsidRPr="00936824" w:rsidRDefault="004D6D60" w:rsidP="00486DE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14 January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iliang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hushan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</w:t>
            </w:r>
            <w:proofErr w:type="spellStart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onghu</w:t>
            </w:r>
            <w:proofErr w:type="spellEnd"/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Bay, and lake center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:rsidR="004D6D60" w:rsidRPr="00936824" w:rsidRDefault="004D6D60" w:rsidP="00486DE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 January</w:t>
            </w:r>
          </w:p>
        </w:tc>
      </w:tr>
    </w:tbl>
    <w:p w:rsidR="004D6D60" w:rsidRPr="00936824" w:rsidRDefault="004D6D60" w:rsidP="004D6D60">
      <w:pPr>
        <w:autoSpaceDE w:val="0"/>
        <w:autoSpaceDN w:val="0"/>
        <w:adjustRightInd w:val="0"/>
        <w:spacing w:line="480" w:lineRule="auto"/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</w:pPr>
      <w:proofErr w:type="gramStart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>w</w:t>
      </w:r>
      <w:proofErr w:type="gramEnd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 xml:space="preserve">, water sample collection; </w:t>
      </w:r>
      <w:proofErr w:type="spellStart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>rs</w:t>
      </w:r>
      <w:proofErr w:type="spellEnd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 xml:space="preserve">, remote sensing reflectance measurement. There were </w:t>
      </w:r>
      <w:proofErr w:type="gramStart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>a total of 347</w:t>
      </w:r>
      <w:proofErr w:type="gramEnd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 xml:space="preserve"> sites from which water samples were collected and in situ remote sensing reflectance was measured. There are </w:t>
      </w:r>
      <w:proofErr w:type="gramStart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>a total of 147</w:t>
      </w:r>
      <w:proofErr w:type="gramEnd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 xml:space="preserve"> sites at which there were synchronous water sample collections and </w:t>
      </w:r>
      <w:proofErr w:type="spellStart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>MERIS</w:t>
      </w:r>
      <w:proofErr w:type="spellEnd"/>
      <w:r w:rsidRPr="00936824">
        <w:rPr>
          <w:rFonts w:ascii="Times New Roman" w:eastAsia="楷体_GB2312" w:hAnsi="Times New Roman" w:cs="Times New Roman"/>
          <w:color w:val="000000" w:themeColor="text1"/>
          <w:sz w:val="20"/>
          <w:szCs w:val="20"/>
          <w:lang w:val="en-GB"/>
        </w:rPr>
        <w:t xml:space="preserve"> images.</w:t>
      </w:r>
      <w:bookmarkStart w:id="0" w:name="_GoBack"/>
      <w:bookmarkEnd w:id="0"/>
    </w:p>
    <w:sectPr w:rsidR="004D6D60" w:rsidRPr="0093682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0AD9" w:rsidRDefault="00680AD9" w:rsidP="00F5378C">
      <w:r>
        <w:separator/>
      </w:r>
    </w:p>
  </w:endnote>
  <w:endnote w:type="continuationSeparator" w:id="0">
    <w:p w:rsidR="00680AD9" w:rsidRDefault="00680AD9" w:rsidP="00F53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8141723"/>
      <w:docPartObj>
        <w:docPartGallery w:val="Page Numbers (Bottom of Page)"/>
        <w:docPartUnique/>
      </w:docPartObj>
    </w:sdtPr>
    <w:sdtEndPr/>
    <w:sdtContent>
      <w:p w:rsidR="00D557FF" w:rsidRDefault="00D557F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050C" w:rsidRPr="0082050C">
          <w:rPr>
            <w:noProof/>
            <w:lang w:val="zh-CN"/>
          </w:rPr>
          <w:t>1</w:t>
        </w:r>
        <w:r>
          <w:fldChar w:fldCharType="end"/>
        </w:r>
      </w:p>
    </w:sdtContent>
  </w:sdt>
  <w:p w:rsidR="00D557FF" w:rsidRDefault="00D557F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0AD9" w:rsidRDefault="00680AD9" w:rsidP="00F5378C">
      <w:r>
        <w:separator/>
      </w:r>
    </w:p>
  </w:footnote>
  <w:footnote w:type="continuationSeparator" w:id="0">
    <w:p w:rsidR="00680AD9" w:rsidRDefault="00680AD9" w:rsidP="00F53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00"/>
    <w:rsid w:val="0001460D"/>
    <w:rsid w:val="000C354B"/>
    <w:rsid w:val="00123DE2"/>
    <w:rsid w:val="00180CE7"/>
    <w:rsid w:val="001B16F8"/>
    <w:rsid w:val="00242653"/>
    <w:rsid w:val="0024785B"/>
    <w:rsid w:val="004D6D60"/>
    <w:rsid w:val="00561555"/>
    <w:rsid w:val="00572C4D"/>
    <w:rsid w:val="005F6300"/>
    <w:rsid w:val="00680AD9"/>
    <w:rsid w:val="006A1837"/>
    <w:rsid w:val="0082050C"/>
    <w:rsid w:val="00862342"/>
    <w:rsid w:val="008E6349"/>
    <w:rsid w:val="00936824"/>
    <w:rsid w:val="00973CE0"/>
    <w:rsid w:val="00B926FE"/>
    <w:rsid w:val="00C24914"/>
    <w:rsid w:val="00D23572"/>
    <w:rsid w:val="00D557FF"/>
    <w:rsid w:val="00DA3DC8"/>
    <w:rsid w:val="00F5378C"/>
    <w:rsid w:val="00F81B34"/>
    <w:rsid w:val="00F8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6D60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en-AU" w:eastAsia="en-US"/>
    </w:rPr>
  </w:style>
  <w:style w:type="table" w:styleId="a4">
    <w:name w:val="Table Grid"/>
    <w:basedOn w:val="a1"/>
    <w:uiPriority w:val="59"/>
    <w:rsid w:val="004D6D6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D235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53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5378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53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537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6D60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en-AU" w:eastAsia="en-US"/>
    </w:rPr>
  </w:style>
  <w:style w:type="table" w:styleId="a4">
    <w:name w:val="Table Grid"/>
    <w:basedOn w:val="a1"/>
    <w:uiPriority w:val="59"/>
    <w:rsid w:val="004D6D6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D235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53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5378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53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537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4</cp:revision>
  <dcterms:created xsi:type="dcterms:W3CDTF">2014-05-02T13:43:00Z</dcterms:created>
  <dcterms:modified xsi:type="dcterms:W3CDTF">2014-05-02T13:49:00Z</dcterms:modified>
</cp:coreProperties>
</file>